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64"/>
        <w:gridCol w:w="1806"/>
        <w:gridCol w:w="1984"/>
        <w:gridCol w:w="1440"/>
      </w:tblGrid>
      <w:tr w:rsidR="0077371D" w:rsidRPr="00096AC0" w:rsidTr="008E7541">
        <w:tc>
          <w:tcPr>
            <w:tcW w:w="8494" w:type="dxa"/>
            <w:gridSpan w:val="4"/>
          </w:tcPr>
          <w:p w:rsidR="0077371D" w:rsidRPr="008E7541" w:rsidRDefault="0077371D" w:rsidP="008E754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8E7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3. Agreement between qualitative results provided by flow cytometry-based S immunoassay and two commercially-available SARS-CoV-2 CLIA</w:t>
            </w:r>
            <w:r w:rsidR="00B67D1E" w:rsidRPr="008E75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rgeting either the trimeric S protein or the receptor binding domain (RBD)</w:t>
            </w:r>
          </w:p>
        </w:tc>
      </w:tr>
      <w:tr w:rsidR="0077371D" w:rsidRPr="008E7541" w:rsidTr="00CA7FB5">
        <w:tc>
          <w:tcPr>
            <w:tcW w:w="3264" w:type="dxa"/>
            <w:vMerge w:val="restart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D2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ays</w:t>
            </w:r>
            <w:r w:rsidR="00BD2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c</w:t>
            </w:r>
            <w:r w:rsidR="00BD2181"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ar</w:t>
            </w:r>
            <w:r w:rsidR="00BD21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n</w:t>
            </w:r>
          </w:p>
        </w:tc>
        <w:tc>
          <w:tcPr>
            <w:tcW w:w="3790" w:type="dxa"/>
            <w:gridSpan w:val="2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nt agreement between qualitative results (95% CI)</w:t>
            </w:r>
          </w:p>
        </w:tc>
        <w:tc>
          <w:tcPr>
            <w:tcW w:w="1440" w:type="dxa"/>
            <w:vMerge w:val="restart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ppa index (</w:t>
            </w:r>
            <w:r w:rsidRPr="008E75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)</w:t>
            </w:r>
          </w:p>
        </w:tc>
      </w:tr>
      <w:tr w:rsidR="0077371D" w:rsidRPr="008E7541" w:rsidTr="00CA7FB5">
        <w:tc>
          <w:tcPr>
            <w:tcW w:w="3264" w:type="dxa"/>
            <w:vMerge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6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84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1440" w:type="dxa"/>
            <w:vMerge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71D" w:rsidRPr="008E7541" w:rsidTr="00CA7FB5">
        <w:tc>
          <w:tcPr>
            <w:tcW w:w="3264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gG FCI/Roche Elecsys® Anti-SARS-CoV-2 S </w:t>
            </w:r>
          </w:p>
        </w:tc>
        <w:tc>
          <w:tcPr>
            <w:tcW w:w="1806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7 (95.4-99.9)</w:t>
            </w:r>
          </w:p>
        </w:tc>
        <w:tc>
          <w:tcPr>
            <w:tcW w:w="1984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4 (73.8-95.0)</w:t>
            </w:r>
          </w:p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&lt;0.001)</w:t>
            </w:r>
          </w:p>
        </w:tc>
      </w:tr>
      <w:tr w:rsidR="0077371D" w:rsidRPr="008E7541" w:rsidTr="00CA7FB5">
        <w:tc>
          <w:tcPr>
            <w:tcW w:w="3264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A FCI/Roche Elecsys® Anti-SARS-CoV-2 S</w:t>
            </w:r>
          </w:p>
        </w:tc>
        <w:tc>
          <w:tcPr>
            <w:tcW w:w="1806" w:type="dxa"/>
          </w:tcPr>
          <w:p w:rsidR="0077371D" w:rsidRPr="008E7541" w:rsidRDefault="00CA7FB5" w:rsidP="00CA7F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0 (93.1-98.9)</w:t>
            </w:r>
          </w:p>
        </w:tc>
        <w:tc>
          <w:tcPr>
            <w:tcW w:w="1984" w:type="dxa"/>
          </w:tcPr>
          <w:p w:rsidR="0077371D" w:rsidRPr="008E7541" w:rsidRDefault="00CA7FB5" w:rsidP="00CA7F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 (77.2-97.7)</w:t>
            </w:r>
          </w:p>
        </w:tc>
        <w:tc>
          <w:tcPr>
            <w:tcW w:w="1440" w:type="dxa"/>
          </w:tcPr>
          <w:p w:rsidR="0077371D" w:rsidRPr="008E7541" w:rsidRDefault="00CA7FB5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&lt;0.001)</w:t>
            </w:r>
          </w:p>
        </w:tc>
      </w:tr>
      <w:tr w:rsidR="0077371D" w:rsidRPr="008E7541" w:rsidTr="00CA7FB5">
        <w:tc>
          <w:tcPr>
            <w:tcW w:w="3264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+IgA</w:t>
            </w:r>
            <w:proofErr w:type="spellEnd"/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CI/Roche </w:t>
            </w:r>
            <w:proofErr w:type="spellStart"/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sys</w:t>
            </w:r>
            <w:proofErr w:type="spellEnd"/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® Anti-SARS-CoV-2 S</w:t>
            </w:r>
          </w:p>
        </w:tc>
        <w:tc>
          <w:tcPr>
            <w:tcW w:w="1806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 (92.2-98.9)</w:t>
            </w:r>
          </w:p>
        </w:tc>
        <w:tc>
          <w:tcPr>
            <w:tcW w:w="1984" w:type="dxa"/>
          </w:tcPr>
          <w:p w:rsidR="0077371D" w:rsidRPr="008E7541" w:rsidRDefault="0077371D" w:rsidP="00E91A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1 (83.5-100)</w:t>
            </w:r>
          </w:p>
        </w:tc>
        <w:tc>
          <w:tcPr>
            <w:tcW w:w="1440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&lt;0.001)</w:t>
            </w:r>
          </w:p>
        </w:tc>
      </w:tr>
      <w:tr w:rsidR="0077371D" w:rsidRPr="008E7541" w:rsidTr="00CA7FB5">
        <w:tc>
          <w:tcPr>
            <w:tcW w:w="3264" w:type="dxa"/>
          </w:tcPr>
          <w:p w:rsidR="0077371D" w:rsidRPr="00C0425D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042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gG FCI/ Liaison® SARS-CoV-2 TrimericS IgG assay</w:t>
            </w:r>
          </w:p>
        </w:tc>
        <w:tc>
          <w:tcPr>
            <w:tcW w:w="1806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2 (83.3-93.1)</w:t>
            </w:r>
          </w:p>
        </w:tc>
        <w:tc>
          <w:tcPr>
            <w:tcW w:w="1984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1 (82.8-99.4)</w:t>
            </w:r>
          </w:p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77371D" w:rsidRPr="008E7541" w:rsidRDefault="00B67D1E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&lt;0.001)</w:t>
            </w:r>
          </w:p>
        </w:tc>
      </w:tr>
      <w:tr w:rsidR="0077371D" w:rsidRPr="008E7541" w:rsidTr="00CA7FB5">
        <w:tc>
          <w:tcPr>
            <w:tcW w:w="3264" w:type="dxa"/>
          </w:tcPr>
          <w:p w:rsidR="0077371D" w:rsidRPr="00C0425D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042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gA FCI/ Liaison® SARS-CoV-2 TrimericS IgG assay</w:t>
            </w:r>
          </w:p>
        </w:tc>
        <w:tc>
          <w:tcPr>
            <w:tcW w:w="1806" w:type="dxa"/>
          </w:tcPr>
          <w:p w:rsidR="0077371D" w:rsidRPr="008E7541" w:rsidRDefault="00CA7FB5" w:rsidP="00CA7F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 (81.8-91.8)</w:t>
            </w:r>
          </w:p>
        </w:tc>
        <w:tc>
          <w:tcPr>
            <w:tcW w:w="1984" w:type="dxa"/>
          </w:tcPr>
          <w:p w:rsidR="0077371D" w:rsidRPr="008E7541" w:rsidRDefault="00CA7FB5" w:rsidP="00CA7F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 (88.25-100)</w:t>
            </w:r>
          </w:p>
        </w:tc>
        <w:tc>
          <w:tcPr>
            <w:tcW w:w="1440" w:type="dxa"/>
          </w:tcPr>
          <w:p w:rsidR="0077371D" w:rsidRPr="008E7541" w:rsidRDefault="00CA7FB5" w:rsidP="00CA7FB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&lt;0.001)</w:t>
            </w:r>
          </w:p>
        </w:tc>
      </w:tr>
      <w:tr w:rsidR="0077371D" w:rsidRPr="008E7541" w:rsidTr="00CA7FB5">
        <w:tc>
          <w:tcPr>
            <w:tcW w:w="3264" w:type="dxa"/>
          </w:tcPr>
          <w:p w:rsidR="0077371D" w:rsidRPr="00C0425D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042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gG+IgA FCI/ Liaison® SARS-CoV-2 TrimericS IgG assay</w:t>
            </w:r>
          </w:p>
        </w:tc>
        <w:tc>
          <w:tcPr>
            <w:tcW w:w="1806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4 (81.4-91.5)</w:t>
            </w:r>
          </w:p>
        </w:tc>
        <w:tc>
          <w:tcPr>
            <w:tcW w:w="1984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4 (92.3-100)</w:t>
            </w:r>
          </w:p>
        </w:tc>
        <w:tc>
          <w:tcPr>
            <w:tcW w:w="1440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&lt;0.001)</w:t>
            </w:r>
          </w:p>
        </w:tc>
      </w:tr>
      <w:tr w:rsidR="00534A72" w:rsidRPr="008E7541" w:rsidTr="00CA7FB5">
        <w:tc>
          <w:tcPr>
            <w:tcW w:w="3264" w:type="dxa"/>
          </w:tcPr>
          <w:p w:rsidR="00534A72" w:rsidRPr="008E7541" w:rsidRDefault="00534A72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che Elecsys® Anti-SARS-CoV-2 S /Liaison® SARS-CoV-2 </w:t>
            </w:r>
            <w:proofErr w:type="spellStart"/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ericS</w:t>
            </w:r>
            <w:proofErr w:type="spellEnd"/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gG assay</w:t>
            </w:r>
          </w:p>
        </w:tc>
        <w:tc>
          <w:tcPr>
            <w:tcW w:w="1806" w:type="dxa"/>
          </w:tcPr>
          <w:p w:rsidR="00534A72" w:rsidRPr="008E7541" w:rsidRDefault="00534A72" w:rsidP="00534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8 (85.3-94.4)</w:t>
            </w:r>
          </w:p>
        </w:tc>
        <w:tc>
          <w:tcPr>
            <w:tcW w:w="1984" w:type="dxa"/>
          </w:tcPr>
          <w:p w:rsidR="00534A72" w:rsidRPr="008E7541" w:rsidRDefault="00534A72" w:rsidP="00534A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6 (93.0-100)</w:t>
            </w:r>
          </w:p>
        </w:tc>
        <w:tc>
          <w:tcPr>
            <w:tcW w:w="1440" w:type="dxa"/>
          </w:tcPr>
          <w:p w:rsidR="00534A72" w:rsidRPr="008E7541" w:rsidRDefault="00D5581F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&lt;0.001)</w:t>
            </w:r>
          </w:p>
        </w:tc>
      </w:tr>
      <w:tr w:rsidR="0077371D" w:rsidRPr="008E7541" w:rsidTr="00CA7FB5">
        <w:tc>
          <w:tcPr>
            <w:tcW w:w="7054" w:type="dxa"/>
            <w:gridSpan w:val="3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CI, flow cytometry immunoassay. </w:t>
            </w:r>
          </w:p>
        </w:tc>
        <w:tc>
          <w:tcPr>
            <w:tcW w:w="1440" w:type="dxa"/>
          </w:tcPr>
          <w:p w:rsidR="0077371D" w:rsidRPr="008E7541" w:rsidRDefault="0077371D" w:rsidP="008E75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113C8" w:rsidRPr="008E7541" w:rsidRDefault="006113C8">
      <w:pPr>
        <w:rPr>
          <w:lang w:val="en-US"/>
        </w:rPr>
      </w:pPr>
    </w:p>
    <w:sectPr w:rsidR="006113C8" w:rsidRPr="008E75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 w:comments="0" w:insDel="0" w:formatting="0" w:inkAnnotation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71D"/>
    <w:rsid w:val="00017288"/>
    <w:rsid w:val="00096AC0"/>
    <w:rsid w:val="003D47BE"/>
    <w:rsid w:val="004E2AA2"/>
    <w:rsid w:val="00534A72"/>
    <w:rsid w:val="006113C8"/>
    <w:rsid w:val="0077371D"/>
    <w:rsid w:val="008E7541"/>
    <w:rsid w:val="009E01F4"/>
    <w:rsid w:val="00B53740"/>
    <w:rsid w:val="00B67D1E"/>
    <w:rsid w:val="00BD2181"/>
    <w:rsid w:val="00C0425D"/>
    <w:rsid w:val="00CA7FB5"/>
    <w:rsid w:val="00D5581F"/>
    <w:rsid w:val="00D715AD"/>
    <w:rsid w:val="00E91A10"/>
    <w:rsid w:val="00F6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558A40-E91D-4389-9190-9F47BFFC9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7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73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D2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21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nselleria de Sanitat Valenciana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cp:lastPrinted>2021-04-01T08:06:00Z</cp:lastPrinted>
  <dcterms:created xsi:type="dcterms:W3CDTF">2021-04-06T13:51:00Z</dcterms:created>
  <dcterms:modified xsi:type="dcterms:W3CDTF">2021-04-06T13:51:00Z</dcterms:modified>
</cp:coreProperties>
</file>